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162" w:rsidRPr="00CE5656" w:rsidRDefault="00E06E08" w:rsidP="003E61E4">
      <w:pPr>
        <w:spacing w:after="0" w:line="240" w:lineRule="auto"/>
        <w:ind w:right="3088"/>
        <w:rPr>
          <w:rFonts w:ascii="Times New Roman" w:hAnsi="Times New Roman" w:cs="Times New Roman"/>
          <w:sz w:val="24"/>
          <w:szCs w:val="24"/>
          <w:lang w:val="en-US"/>
        </w:rPr>
      </w:pPr>
      <w:r w:rsidRPr="00776E54"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4D8F" w:rsidRPr="00CE5656">
        <w:rPr>
          <w:rFonts w:ascii="Times New Roman" w:hAnsi="Times New Roman" w:cs="Times New Roman"/>
          <w:sz w:val="24"/>
          <w:szCs w:val="24"/>
          <w:lang w:val="en-US"/>
        </w:rPr>
        <w:t>Blood concentration of IL-10, TNF</w:t>
      </w:r>
      <w:r w:rsidR="00254D8F" w:rsidRPr="00CE5656">
        <w:rPr>
          <w:rFonts w:ascii="Times New Roman" w:hAnsi="Times New Roman" w:cs="Times New Roman"/>
          <w:sz w:val="24"/>
          <w:szCs w:val="24"/>
        </w:rPr>
        <w:t>α</w:t>
      </w:r>
      <w:r w:rsidR="00254D8F" w:rsidRPr="00CE5656">
        <w:rPr>
          <w:rFonts w:ascii="Times New Roman" w:hAnsi="Times New Roman" w:cs="Times New Roman"/>
          <w:sz w:val="24"/>
          <w:szCs w:val="24"/>
          <w:lang w:val="en-US"/>
        </w:rPr>
        <w:t>, CK and L</w:t>
      </w:r>
      <w:r w:rsidR="00A2750B" w:rsidRPr="00CE5656">
        <w:rPr>
          <w:rFonts w:ascii="Times New Roman" w:hAnsi="Times New Roman" w:cs="Times New Roman"/>
          <w:sz w:val="24"/>
          <w:szCs w:val="24"/>
          <w:lang w:val="en-US"/>
        </w:rPr>
        <w:t>DH</w:t>
      </w:r>
      <w:r w:rsidR="00F738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322D" w:rsidRPr="00E06E08">
        <w:rPr>
          <w:rFonts w:ascii="Times New Roman" w:hAnsi="Times New Roman" w:cs="Times New Roman"/>
          <w:sz w:val="24"/>
          <w:szCs w:val="24"/>
          <w:lang w:val="en-US"/>
        </w:rPr>
        <w:t>(me</w:t>
      </w:r>
      <w:r w:rsidR="008A322D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8A322D" w:rsidRPr="00CE5656">
        <w:rPr>
          <w:rFonts w:ascii="Times New Roman" w:hAnsi="Times New Roman" w:cs="Times New Roman"/>
          <w:sz w:val="24"/>
          <w:szCs w:val="24"/>
        </w:rPr>
        <w:t>±</w:t>
      </w:r>
      <w:r w:rsidR="008A322D">
        <w:rPr>
          <w:rFonts w:ascii="Times New Roman" w:hAnsi="Times New Roman" w:cs="Times New Roman"/>
          <w:sz w:val="24"/>
          <w:szCs w:val="24"/>
        </w:rPr>
        <w:t xml:space="preserve"> SD) </w:t>
      </w:r>
      <w:r w:rsidR="00A2750B" w:rsidRPr="00CE5656">
        <w:rPr>
          <w:rFonts w:ascii="Times New Roman" w:hAnsi="Times New Roman" w:cs="Times New Roman"/>
          <w:sz w:val="24"/>
          <w:szCs w:val="24"/>
          <w:lang w:val="en-US"/>
        </w:rPr>
        <w:t>expressed in absolute values</w:t>
      </w:r>
      <w:r w:rsidR="008A322D">
        <w:rPr>
          <w:rFonts w:ascii="Times New Roman" w:hAnsi="Times New Roman" w:cs="Times New Roman"/>
          <w:sz w:val="24"/>
          <w:szCs w:val="24"/>
        </w:rPr>
        <w:t xml:space="preserve"> </w:t>
      </w:r>
      <w:r w:rsidR="00705162"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738F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738F1" w:rsidRPr="00F738F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705162" w:rsidRPr="00CE56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MT</w:t>
      </w:r>
      <w:r w:rsidR="00705162"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738F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05162" w:rsidRPr="00CE56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LA</w:t>
      </w:r>
      <w:r w:rsidR="00705162" w:rsidRPr="00CE56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pPr w:leftFromText="180" w:rightFromText="180" w:vertAnchor="text" w:horzAnchor="margin" w:tblpY="119"/>
        <w:tblW w:w="10915" w:type="dxa"/>
        <w:tblLayout w:type="fixed"/>
        <w:tblLook w:val="04A0" w:firstRow="1" w:lastRow="0" w:firstColumn="1" w:lastColumn="0" w:noHBand="0" w:noVBand="1"/>
      </w:tblPr>
      <w:tblGrid>
        <w:gridCol w:w="3120"/>
        <w:gridCol w:w="1100"/>
        <w:gridCol w:w="34"/>
        <w:gridCol w:w="1525"/>
        <w:gridCol w:w="1876"/>
        <w:gridCol w:w="1417"/>
        <w:gridCol w:w="1843"/>
      </w:tblGrid>
      <w:tr w:rsidR="00E02DC5" w:rsidRPr="00CE5656" w:rsidTr="00B70A74">
        <w:trPr>
          <w:trHeight w:val="281"/>
        </w:trPr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IL-10 (pg∙m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</w:p>
          <w:p w:rsidR="00E02DC5" w:rsidRPr="00CE565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g∙m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 xml:space="preserve">CK </w:t>
            </w:r>
          </w:p>
          <w:p w:rsidR="00E02DC5" w:rsidRPr="00CE565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(U·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 xml:space="preserve">LDH </w:t>
            </w:r>
          </w:p>
          <w:p w:rsidR="00E02DC5" w:rsidRPr="00CE565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(U·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2DC5" w:rsidRPr="00CE5656" w:rsidTr="00B70A74">
        <w:trPr>
          <w:trHeight w:val="138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02DC5" w:rsidRPr="006C7A5C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MT</w:t>
            </w:r>
          </w:p>
          <w:p w:rsidR="00E02DC5" w:rsidRPr="006C7A5C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.96 ± 1.3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84.6 ± 98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69.6 ± 19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50.9 ± 54.4</w:t>
            </w:r>
          </w:p>
        </w:tc>
      </w:tr>
      <w:tr w:rsidR="00E02DC5" w:rsidRPr="00CE5656" w:rsidTr="00B70A74">
        <w:trPr>
          <w:trHeight w:val="215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2959D1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.06 ± 1.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00.0 ± 1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85.9 ± 2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302.3 ± 66.8</w:t>
            </w:r>
          </w:p>
        </w:tc>
      </w:tr>
      <w:tr w:rsidR="00E02DC5" w:rsidRPr="00CE5656" w:rsidTr="00B70A74">
        <w:trPr>
          <w:trHeight w:val="21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.66 ± 1.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90.1 ± 9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79.3 ± 2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76.9 ± 90.1</w:t>
            </w:r>
          </w:p>
        </w:tc>
      </w:tr>
      <w:tr w:rsidR="00E02DC5" w:rsidRPr="00CE5656" w:rsidTr="00B70A74">
        <w:trPr>
          <w:trHeight w:val="232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4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.73 ± 0.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78.4 ± 5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73.9 ± 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45.0 ± 48.7</w:t>
            </w:r>
          </w:p>
        </w:tc>
      </w:tr>
      <w:tr w:rsidR="00E02DC5" w:rsidRPr="00CE5656" w:rsidTr="00B70A74">
        <w:trPr>
          <w:trHeight w:val="232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48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.76 ± 0.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88.3 ± 9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75.0 ± 2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62.8 ± 19.4</w:t>
            </w:r>
          </w:p>
        </w:tc>
      </w:tr>
      <w:tr w:rsidR="00E02DC5" w:rsidRPr="00CE5656" w:rsidTr="00B70A74">
        <w:trPr>
          <w:trHeight w:val="57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72-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.69 ± 0.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96.2 ± 10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69.3 ± 17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39.7 ± 45.5</w:t>
            </w:r>
          </w:p>
        </w:tc>
      </w:tr>
      <w:tr w:rsidR="00E02DC5" w:rsidRPr="00CE5656" w:rsidTr="00B70A74">
        <w:trPr>
          <w:trHeight w:val="280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DC5" w:rsidRPr="006C7A5C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L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± 1.3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 ± 98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69.6 ± 19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9 ± 54.4</w:t>
            </w:r>
          </w:p>
        </w:tc>
      </w:tr>
      <w:tr w:rsidR="00E02DC5" w:rsidRPr="00CE5656" w:rsidTr="00B70A74">
        <w:trPr>
          <w:trHeight w:val="182"/>
        </w:trPr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CE5656" w:rsidRDefault="002959D1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± 1.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 ± 1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 ± 3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0 ± 50.8</w:t>
            </w:r>
          </w:p>
        </w:tc>
      </w:tr>
      <w:tr w:rsidR="00E02DC5" w:rsidRPr="00CE5656" w:rsidTr="00B70A74">
        <w:trPr>
          <w:trHeight w:val="60"/>
        </w:trPr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1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± 1.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 ± 10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 ± 2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8 ± 49.8</w:t>
            </w:r>
          </w:p>
        </w:tc>
      </w:tr>
      <w:tr w:rsidR="00B70A74" w:rsidRPr="00CE5656" w:rsidTr="00B70A74">
        <w:trPr>
          <w:trHeight w:val="254"/>
        </w:trPr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24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 ± 2.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 ± 9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 ± 2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7 ± 26.0</w:t>
            </w:r>
          </w:p>
        </w:tc>
      </w:tr>
      <w:tr w:rsidR="00B70A74" w:rsidRPr="00CE5656" w:rsidTr="00B70A74">
        <w:trPr>
          <w:trHeight w:val="2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48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± 2.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 ± 9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 ± 2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1 ± 33.7</w:t>
            </w:r>
          </w:p>
        </w:tc>
      </w:tr>
      <w:tr w:rsidR="00E02DC5" w:rsidRPr="00CE5656" w:rsidTr="005F0DA6">
        <w:trPr>
          <w:trHeight w:val="254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C7A5C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CE5656" w:rsidRDefault="00E02DC5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72-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± 1.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.9 ± 99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 ± 28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DC5" w:rsidRPr="006D71E6" w:rsidRDefault="00E02DC5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2 ± 38.8</w:t>
            </w:r>
          </w:p>
        </w:tc>
      </w:tr>
      <w:tr w:rsidR="005F0DA6" w:rsidRPr="00CE5656" w:rsidTr="00B70A74">
        <w:trPr>
          <w:trHeight w:val="254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0DA6" w:rsidRDefault="005F0DA6" w:rsidP="00E02DC5">
            <w:pPr>
              <w:spacing w:after="0" w:line="240" w:lineRule="auto"/>
              <w:ind w:right="39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 two-way</w:t>
            </w:r>
          </w:p>
          <w:p w:rsidR="005F0DA6" w:rsidRPr="006C7A5C" w:rsidRDefault="005F0DA6" w:rsidP="00E02DC5">
            <w:pPr>
              <w:spacing w:after="0" w:line="240" w:lineRule="auto"/>
              <w:ind w:right="39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action time*groups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DA6" w:rsidRPr="00CE5656" w:rsidRDefault="005F0DA6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5F0DA6" w:rsidRPr="00CE5656" w:rsidTr="000329DC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5F0DA6" w:rsidRPr="006C7A5C" w:rsidRDefault="005F0DA6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DA6" w:rsidRPr="00CE5656" w:rsidRDefault="005F0DA6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DA6" w:rsidRPr="006D71E6" w:rsidRDefault="005F0DA6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</w:tr>
      <w:tr w:rsidR="005F0DA6" w:rsidRPr="00CE5656" w:rsidTr="005F0DA6">
        <w:trPr>
          <w:trHeight w:val="254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0DA6" w:rsidRPr="006C7A5C" w:rsidRDefault="005F0DA6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DA6" w:rsidRPr="000B4AD2" w:rsidRDefault="005F0DA6" w:rsidP="00E02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B4AD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f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DA6" w:rsidRPr="000B4AD2" w:rsidRDefault="00C85FFB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B4AD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, 5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DA6" w:rsidRPr="000B4AD2" w:rsidRDefault="00C85FFB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0B4AD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5, 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DA6" w:rsidRPr="000B4AD2" w:rsidRDefault="00C85FFB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B4AD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, 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DA6" w:rsidRPr="000B4AD2" w:rsidRDefault="00C85FFB" w:rsidP="00E02D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B4AD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, 45</w:t>
            </w:r>
          </w:p>
        </w:tc>
      </w:tr>
    </w:tbl>
    <w:p w:rsidR="00F738F1" w:rsidRDefault="00F738F1" w:rsidP="00CE56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38F1" w:rsidRPr="00CE5656" w:rsidRDefault="00F738F1" w:rsidP="00CE56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4612" w:rsidRDefault="00004612" w:rsidP="00B57F4C">
      <w:pPr>
        <w:spacing w:after="0" w:line="240" w:lineRule="auto"/>
        <w:rPr>
          <w:lang w:val="en-US"/>
        </w:rPr>
      </w:pPr>
    </w:p>
    <w:p w:rsidR="00B57F4C" w:rsidRDefault="00B57F4C" w:rsidP="00B57F4C">
      <w:pPr>
        <w:spacing w:after="0" w:line="240" w:lineRule="auto"/>
        <w:rPr>
          <w:lang w:val="en-US"/>
        </w:rPr>
      </w:pPr>
    </w:p>
    <w:p w:rsidR="00B57F4C" w:rsidRDefault="00B57F4C" w:rsidP="00B57F4C">
      <w:pPr>
        <w:spacing w:after="0" w:line="240" w:lineRule="auto"/>
        <w:rPr>
          <w:lang w:val="en-US"/>
        </w:rPr>
      </w:pPr>
    </w:p>
    <w:p w:rsidR="00101F5E" w:rsidRDefault="00101F5E" w:rsidP="00B57F4C">
      <w:pPr>
        <w:spacing w:after="0" w:line="240" w:lineRule="auto"/>
        <w:rPr>
          <w:lang w:val="en-US"/>
        </w:rPr>
      </w:pPr>
    </w:p>
    <w:p w:rsidR="00CE5656" w:rsidRDefault="00CE5656" w:rsidP="00B57F4C">
      <w:pPr>
        <w:spacing w:after="0" w:line="240" w:lineRule="auto"/>
        <w:rPr>
          <w:lang w:val="en-US"/>
        </w:rPr>
      </w:pPr>
    </w:p>
    <w:p w:rsidR="00CE5656" w:rsidRDefault="00CE5656" w:rsidP="00B57F4C">
      <w:pPr>
        <w:spacing w:after="0" w:line="240" w:lineRule="auto"/>
        <w:rPr>
          <w:lang w:val="en-US"/>
        </w:rPr>
      </w:pPr>
    </w:p>
    <w:p w:rsidR="00CE5656" w:rsidRDefault="00CE5656" w:rsidP="00B57F4C">
      <w:pPr>
        <w:spacing w:after="0" w:line="240" w:lineRule="auto"/>
        <w:rPr>
          <w:lang w:val="en-US"/>
        </w:rPr>
      </w:pPr>
    </w:p>
    <w:p w:rsidR="00CE5656" w:rsidRDefault="00CE5656" w:rsidP="00B57F4C">
      <w:pPr>
        <w:spacing w:after="0" w:line="240" w:lineRule="auto"/>
        <w:rPr>
          <w:lang w:val="en-US"/>
        </w:rPr>
      </w:pPr>
    </w:p>
    <w:p w:rsidR="00CE5656" w:rsidRDefault="00CE5656" w:rsidP="00B57F4C">
      <w:pPr>
        <w:spacing w:after="0" w:line="240" w:lineRule="auto"/>
        <w:rPr>
          <w:lang w:val="en-US"/>
        </w:rPr>
      </w:pPr>
    </w:p>
    <w:p w:rsidR="008A322D" w:rsidRDefault="008A322D" w:rsidP="00B57F4C">
      <w:pPr>
        <w:spacing w:after="0" w:line="240" w:lineRule="auto"/>
        <w:rPr>
          <w:lang w:val="en-US"/>
        </w:rPr>
      </w:pPr>
    </w:p>
    <w:p w:rsidR="008A322D" w:rsidRDefault="008A322D" w:rsidP="00B57F4C">
      <w:pPr>
        <w:spacing w:after="0" w:line="240" w:lineRule="auto"/>
        <w:rPr>
          <w:lang w:val="en-US"/>
        </w:rPr>
      </w:pPr>
    </w:p>
    <w:p w:rsidR="00CE5656" w:rsidRDefault="00CE5656" w:rsidP="00B57F4C">
      <w:pPr>
        <w:spacing w:after="0" w:line="240" w:lineRule="auto"/>
        <w:rPr>
          <w:lang w:val="en-US"/>
        </w:rPr>
      </w:pPr>
    </w:p>
    <w:p w:rsidR="00101F5E" w:rsidRDefault="00101F5E" w:rsidP="00B57F4C">
      <w:pPr>
        <w:spacing w:after="0" w:line="240" w:lineRule="auto"/>
        <w:rPr>
          <w:lang w:val="en-US"/>
        </w:rPr>
      </w:pPr>
    </w:p>
    <w:p w:rsidR="00C2747C" w:rsidRDefault="00C2747C" w:rsidP="00B57F4C">
      <w:pPr>
        <w:spacing w:after="0" w:line="240" w:lineRule="auto"/>
        <w:rPr>
          <w:lang w:val="en-US"/>
        </w:rPr>
      </w:pPr>
    </w:p>
    <w:p w:rsidR="002D1B79" w:rsidRDefault="002D1B79" w:rsidP="002D1B79">
      <w:pPr>
        <w:spacing w:after="0" w:line="240" w:lineRule="auto"/>
        <w:ind w:right="395"/>
        <w:jc w:val="both"/>
        <w:rPr>
          <w:lang w:val="en-US"/>
        </w:rPr>
      </w:pPr>
    </w:p>
    <w:p w:rsidR="00D578F1" w:rsidRDefault="00D578F1" w:rsidP="002D1B79">
      <w:pPr>
        <w:spacing w:after="0" w:line="240" w:lineRule="auto"/>
        <w:ind w:right="39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1B79" w:rsidRDefault="002D1B79" w:rsidP="003E61E4">
      <w:pPr>
        <w:spacing w:after="0" w:line="240" w:lineRule="auto"/>
        <w:ind w:right="308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5656">
        <w:rPr>
          <w:rFonts w:ascii="Times New Roman" w:hAnsi="Times New Roman" w:cs="Times New Roman"/>
          <w:sz w:val="24"/>
          <w:szCs w:val="24"/>
          <w:lang w:val="en-US"/>
        </w:rPr>
        <w:t>IL-10, interleukin 10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TNFα, tumor necrosis factor alpha; CK, creatine kinase; LDH, lactate dehydrogenase;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E56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BMT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E5656">
        <w:rPr>
          <w:rFonts w:ascii="Times New Roman" w:hAnsi="Times New Roman" w:cs="Times New Roman"/>
          <w:sz w:val="24"/>
          <w:szCs w:val="24"/>
          <w:lang w:val="en-US"/>
        </w:rPr>
        <w:t>phototobiomodulation</w:t>
      </w:r>
      <w:proofErr w:type="spellEnd"/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 therapy </w:t>
      </w:r>
      <w:r>
        <w:rPr>
          <w:rFonts w:ascii="Times New Roman" w:hAnsi="Times New Roman" w:cs="Times New Roman"/>
          <w:sz w:val="24"/>
          <w:szCs w:val="24"/>
          <w:lang w:val="en-US"/>
        </w:rPr>
        <w:t>condi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tion;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E56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LA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, placebo </w:t>
      </w:r>
      <w:r>
        <w:rPr>
          <w:rFonts w:ascii="Times New Roman" w:hAnsi="Times New Roman" w:cs="Times New Roman"/>
          <w:sz w:val="24"/>
          <w:szCs w:val="24"/>
          <w:lang w:val="en-US"/>
        </w:rPr>
        <w:t>condi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63487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3487E" w:rsidRPr="0063487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63487E" w:rsidRPr="002C700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f, degrees of freedom.</w:t>
      </w:r>
    </w:p>
    <w:p w:rsidR="00B57F4C" w:rsidRDefault="00B57F4C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Pr="00CE5656" w:rsidRDefault="00AE4CC8" w:rsidP="00AE4CC8">
      <w:pPr>
        <w:spacing w:after="0" w:line="240" w:lineRule="auto"/>
        <w:ind w:right="294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481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</w:t>
      </w:r>
      <w:r w:rsidRPr="00E06E08">
        <w:rPr>
          <w:rFonts w:ascii="Times New Roman" w:hAnsi="Times New Roman" w:cs="Times New Roman"/>
          <w:sz w:val="24"/>
          <w:szCs w:val="24"/>
          <w:lang w:val="en-US"/>
        </w:rPr>
        <w:t xml:space="preserve"> Blood concentration of IL-10, TNF</w:t>
      </w:r>
      <w:r w:rsidRPr="00E06E08">
        <w:rPr>
          <w:rFonts w:ascii="Times New Roman" w:hAnsi="Times New Roman" w:cs="Times New Roman"/>
          <w:sz w:val="24"/>
          <w:szCs w:val="24"/>
        </w:rPr>
        <w:t>α</w:t>
      </w:r>
      <w:r w:rsidRPr="00E06E08">
        <w:rPr>
          <w:rFonts w:ascii="Times New Roman" w:hAnsi="Times New Roman" w:cs="Times New Roman"/>
          <w:sz w:val="24"/>
          <w:szCs w:val="24"/>
          <w:lang w:val="en-US"/>
        </w:rPr>
        <w:t>, CK and LDH (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CE5656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)</w:t>
      </w:r>
      <w:r w:rsidRPr="00E06E08">
        <w:rPr>
          <w:rFonts w:ascii="Times New Roman" w:hAnsi="Times New Roman" w:cs="Times New Roman"/>
          <w:sz w:val="24"/>
          <w:szCs w:val="24"/>
          <w:lang w:val="en-US"/>
        </w:rPr>
        <w:t xml:space="preserve"> expressed in absolute values and the effect size of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A322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E06E0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MT</w:t>
      </w:r>
      <w:r w:rsidRPr="00E06E0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6E08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06E0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r w:rsidRPr="00E06E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>and G</w:t>
      </w:r>
      <w:r w:rsidRPr="00CE56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WI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baseline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>, 30 min, 1, 24, 48 and 72 h.</w:t>
      </w:r>
    </w:p>
    <w:tbl>
      <w:tblPr>
        <w:tblStyle w:val="Tabelacomgrade"/>
        <w:tblpPr w:leftFromText="180" w:rightFromText="180" w:vertAnchor="text" w:horzAnchor="margin" w:tblpY="221"/>
        <w:tblW w:w="10915" w:type="dxa"/>
        <w:tblLayout w:type="fixed"/>
        <w:tblLook w:val="04A0" w:firstRow="1" w:lastRow="0" w:firstColumn="1" w:lastColumn="0" w:noHBand="0" w:noVBand="1"/>
      </w:tblPr>
      <w:tblGrid>
        <w:gridCol w:w="3120"/>
        <w:gridCol w:w="1100"/>
        <w:gridCol w:w="34"/>
        <w:gridCol w:w="1525"/>
        <w:gridCol w:w="1876"/>
        <w:gridCol w:w="1417"/>
        <w:gridCol w:w="142"/>
        <w:gridCol w:w="1701"/>
      </w:tblGrid>
      <w:tr w:rsidR="00AE4CC8" w:rsidRPr="00CE5656" w:rsidTr="002723E0">
        <w:trPr>
          <w:trHeight w:val="281"/>
        </w:trPr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IL-10 (pg∙m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</w:p>
          <w:p w:rsidR="00AE4CC8" w:rsidRPr="00CE5656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g∙m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 xml:space="preserve">CK </w:t>
            </w:r>
          </w:p>
          <w:p w:rsidR="00AE4CC8" w:rsidRPr="00CE5656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(U·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 xml:space="preserve">LDH </w:t>
            </w:r>
          </w:p>
          <w:p w:rsidR="00AE4CC8" w:rsidRPr="00CE5656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(U·L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4CC8" w:rsidRPr="00CE5656" w:rsidTr="002723E0">
        <w:trPr>
          <w:trHeight w:val="138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A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C7A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MT</w:t>
            </w:r>
          </w:p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D71E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± 1.3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 ± 98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 ± 19.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9 ± 54.4</w:t>
            </w:r>
          </w:p>
        </w:tc>
      </w:tr>
      <w:tr w:rsidR="00AE4CC8" w:rsidRPr="00CE5656" w:rsidTr="002723E0">
        <w:trPr>
          <w:trHeight w:val="215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D71E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± 1.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± 1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 ± 25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3 ± 66.8</w:t>
            </w:r>
          </w:p>
        </w:tc>
      </w:tr>
      <w:tr w:rsidR="00AE4CC8" w:rsidRPr="00CE5656" w:rsidTr="002723E0">
        <w:trPr>
          <w:trHeight w:val="21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D71E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1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± 1.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 ± 9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 ± 27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9 ± 90.1</w:t>
            </w:r>
          </w:p>
        </w:tc>
      </w:tr>
      <w:tr w:rsidR="00AE4CC8" w:rsidRPr="00CE5656" w:rsidTr="002723E0">
        <w:trPr>
          <w:trHeight w:val="232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D71E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24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± 0.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 ± 5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 ± 18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0 ± 48.7</w:t>
            </w:r>
          </w:p>
        </w:tc>
      </w:tr>
      <w:tr w:rsidR="00AE4CC8" w:rsidRPr="00CE5656" w:rsidTr="002723E0">
        <w:trPr>
          <w:trHeight w:val="232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D71E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48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± 0.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 ± 9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 ± 23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8 ± 19.4</w:t>
            </w:r>
          </w:p>
        </w:tc>
      </w:tr>
      <w:tr w:rsidR="00AE4CC8" w:rsidRPr="00CE5656" w:rsidTr="002723E0">
        <w:trPr>
          <w:trHeight w:val="57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D71E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1E6">
              <w:rPr>
                <w:rFonts w:ascii="Times New Roman" w:hAnsi="Times New Roman" w:cs="Times New Roman"/>
                <w:sz w:val="24"/>
                <w:szCs w:val="24"/>
              </w:rPr>
              <w:t>72-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± 0.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 ± 10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 ± 17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7 ± 45.5</w:t>
            </w:r>
          </w:p>
        </w:tc>
      </w:tr>
      <w:tr w:rsidR="00AE4CC8" w:rsidRPr="00CE5656" w:rsidTr="002723E0">
        <w:trPr>
          <w:trHeight w:val="280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W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2.47 ± 3.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53.6 ± 66.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161.2 ± 11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33.3 ± 56.0</w:t>
            </w:r>
          </w:p>
        </w:tc>
      </w:tr>
      <w:tr w:rsidR="00AE4CC8" w:rsidRPr="00CE5656" w:rsidTr="002723E0">
        <w:trPr>
          <w:trHeight w:val="182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2.69 ± 3.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57.9 ± 73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177.9 ± 7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79.5 ± 89.0</w:t>
            </w:r>
          </w:p>
        </w:tc>
      </w:tr>
      <w:tr w:rsidR="00AE4CC8" w:rsidRPr="00CE5656" w:rsidTr="002723E0">
        <w:trPr>
          <w:trHeight w:val="60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1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2.58 ± 2.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46.2 ± 51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176.0 ± 7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68.3 ± 73.7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24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2.10 ± 1.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9.0 ± 51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173.5 ± 7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55.5 ± 96.6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48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2.32 ± 2.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46.8 ± 5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171.5 ± 8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49.8 ± 117.4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72-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2.05 ± 2.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3.2 ± 41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134.6 ± 6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sz w:val="24"/>
                <w:szCs w:val="24"/>
              </w:rPr>
              <w:t>349.5 ± 89.0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± 3.2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.6 ± 184.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2.4 ± 113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6.2 ± 100.9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 ± 4.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.1 ± 197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2.3 ± 6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4.0 ± 100.7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1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± 3.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.8 ± 224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3.2 ± 6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.6 ± 202.5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24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± 3.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.8 ± 205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.6 ± 6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6.8 ± 101.4</w:t>
            </w:r>
          </w:p>
        </w:tc>
      </w:tr>
      <w:tr w:rsidR="00AE4CC8" w:rsidRPr="00CE5656" w:rsidTr="002723E0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48-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± 3.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.5 ± 208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.7 ± 3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8.0 ± 79.0</w:t>
            </w:r>
          </w:p>
        </w:tc>
      </w:tr>
      <w:tr w:rsidR="00AE4CC8" w:rsidRPr="00CE5656" w:rsidTr="00111B36">
        <w:trPr>
          <w:trHeight w:val="254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C7A5C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CE5656" w:rsidRDefault="00AE4CC8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656">
              <w:rPr>
                <w:rFonts w:ascii="Times New Roman" w:hAnsi="Times New Roman" w:cs="Times New Roman"/>
                <w:sz w:val="24"/>
                <w:szCs w:val="24"/>
              </w:rPr>
              <w:t>72-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 ± 4.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.7 ± 229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.3 ± 7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CC8" w:rsidRPr="00660482" w:rsidRDefault="00AE4CC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4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1.2 ± 96.6</w:t>
            </w:r>
          </w:p>
        </w:tc>
      </w:tr>
      <w:tr w:rsidR="00111B36" w:rsidRPr="00CE5656" w:rsidTr="002723E0">
        <w:trPr>
          <w:trHeight w:val="254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1B36" w:rsidRDefault="00111B36" w:rsidP="002723E0">
            <w:pPr>
              <w:spacing w:after="0" w:line="240" w:lineRule="auto"/>
              <w:ind w:right="39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 two-way</w:t>
            </w:r>
          </w:p>
          <w:p w:rsidR="00111B36" w:rsidRPr="006C7A5C" w:rsidRDefault="00111B36" w:rsidP="002723E0">
            <w:pPr>
              <w:spacing w:after="0" w:line="240" w:lineRule="auto"/>
              <w:ind w:right="39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action time*groups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1B36" w:rsidRPr="00CE5656" w:rsidRDefault="00111B36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111B36" w:rsidRPr="00CE5656" w:rsidTr="00111B36">
        <w:trPr>
          <w:trHeight w:val="254"/>
        </w:trPr>
        <w:tc>
          <w:tcPr>
            <w:tcW w:w="3120" w:type="dxa"/>
            <w:vMerge/>
            <w:tcBorders>
              <w:left w:val="nil"/>
              <w:right w:val="nil"/>
            </w:tcBorders>
            <w:vAlign w:val="center"/>
          </w:tcPr>
          <w:p w:rsidR="00111B36" w:rsidRPr="006C7A5C" w:rsidRDefault="00111B36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B36" w:rsidRPr="00CE5656" w:rsidRDefault="00111B36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B36" w:rsidRPr="006D71E6" w:rsidRDefault="00111B36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111B36" w:rsidRPr="00CE5656" w:rsidTr="00111B36">
        <w:trPr>
          <w:trHeight w:val="254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1B36" w:rsidRPr="006C7A5C" w:rsidRDefault="00111B36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B36" w:rsidRPr="006C35D3" w:rsidRDefault="00111B36" w:rsidP="002723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6C35D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f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B36" w:rsidRPr="006C35D3" w:rsidRDefault="008F5C1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C35D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0, 14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B36" w:rsidRPr="006C35D3" w:rsidRDefault="008F5C18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6C35D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10, 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B36" w:rsidRPr="006C35D3" w:rsidRDefault="00140657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C35D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0, 1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1B36" w:rsidRPr="006C35D3" w:rsidRDefault="006C35D3" w:rsidP="002723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C35D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0, 130</w:t>
            </w:r>
          </w:p>
        </w:tc>
      </w:tr>
    </w:tbl>
    <w:p w:rsidR="00AE4CC8" w:rsidRDefault="00AE4CC8" w:rsidP="00AE4CC8">
      <w:pPr>
        <w:spacing w:after="0"/>
        <w:ind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Default="00AE4CC8" w:rsidP="00AE4CC8">
      <w:pPr>
        <w:spacing w:after="0"/>
        <w:ind w:left="-284" w:right="-4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4CC8" w:rsidRPr="00101F5E" w:rsidRDefault="00AE4CC8" w:rsidP="00AE4CC8">
      <w:pPr>
        <w:spacing w:after="0"/>
        <w:ind w:left="-284" w:right="308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F5E">
        <w:rPr>
          <w:rFonts w:ascii="Times New Roman" w:hAnsi="Times New Roman" w:cs="Times New Roman"/>
          <w:sz w:val="24"/>
          <w:szCs w:val="24"/>
          <w:lang w:val="en-US"/>
        </w:rPr>
        <w:t xml:space="preserve">IL-10, interleukin 10; TNFα, tumor necrosis factor alpha; CK, creatine kinase; LDH, lactate dehydrogenase;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E56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BMT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E5656">
        <w:rPr>
          <w:rFonts w:ascii="Times New Roman" w:hAnsi="Times New Roman" w:cs="Times New Roman"/>
          <w:sz w:val="24"/>
          <w:szCs w:val="24"/>
          <w:lang w:val="en-US"/>
        </w:rPr>
        <w:t>phototobiomodulation</w:t>
      </w:r>
      <w:proofErr w:type="spellEnd"/>
      <w:r w:rsidRPr="00CE5656">
        <w:rPr>
          <w:rFonts w:ascii="Times New Roman" w:hAnsi="Times New Roman" w:cs="Times New Roman"/>
          <w:sz w:val="24"/>
          <w:szCs w:val="24"/>
          <w:lang w:val="en-US"/>
        </w:rPr>
        <w:t xml:space="preserve"> therapy </w:t>
      </w:r>
      <w:r>
        <w:rPr>
          <w:rFonts w:ascii="Times New Roman" w:hAnsi="Times New Roman" w:cs="Times New Roman"/>
          <w:sz w:val="24"/>
          <w:szCs w:val="24"/>
          <w:lang w:val="en-US"/>
        </w:rPr>
        <w:t>condi</w:t>
      </w:r>
      <w:r w:rsidRPr="00CE5656">
        <w:rPr>
          <w:rFonts w:ascii="Times New Roman" w:hAnsi="Times New Roman" w:cs="Times New Roman"/>
          <w:sz w:val="24"/>
          <w:szCs w:val="24"/>
          <w:lang w:val="en-US"/>
        </w:rPr>
        <w:t>tion;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WI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 xml:space="preserve">group submitted to </w:t>
      </w:r>
      <w:r>
        <w:rPr>
          <w:rFonts w:ascii="Times New Roman" w:hAnsi="Times New Roman" w:cs="Times New Roman"/>
          <w:sz w:val="24"/>
          <w:szCs w:val="24"/>
          <w:lang w:val="en-US"/>
        </w:rPr>
        <w:t>cold-water immersion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F5E">
        <w:rPr>
          <w:rFonts w:ascii="Times New Roman" w:hAnsi="Times New Roman" w:cs="Times New Roman"/>
          <w:sz w:val="24"/>
          <w:szCs w:val="24"/>
          <w:lang w:val="en-US"/>
        </w:rPr>
        <w:t xml:space="preserve">group submitted to </w:t>
      </w:r>
      <w:r>
        <w:rPr>
          <w:rFonts w:ascii="Times New Roman" w:hAnsi="Times New Roman" w:cs="Times New Roman"/>
          <w:sz w:val="24"/>
          <w:szCs w:val="24"/>
          <w:lang w:val="en-US"/>
        </w:rPr>
        <w:t>active recovery</w:t>
      </w:r>
      <w:r w:rsidR="00111B3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11B36" w:rsidRPr="002C700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f, degrees of freedom.</w:t>
      </w:r>
    </w:p>
    <w:p w:rsidR="00AE4CC8" w:rsidRPr="00E06E08" w:rsidRDefault="00AE4CC8" w:rsidP="00B57F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E4CC8" w:rsidRPr="00E06E08" w:rsidSect="00AE4CC8">
      <w:pgSz w:w="16838" w:h="11906" w:orient="landscape"/>
      <w:pgMar w:top="1276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62"/>
    <w:rsid w:val="00004612"/>
    <w:rsid w:val="00006735"/>
    <w:rsid w:val="000817EB"/>
    <w:rsid w:val="00092A3F"/>
    <w:rsid w:val="000A4816"/>
    <w:rsid w:val="000B4AD2"/>
    <w:rsid w:val="00101F5E"/>
    <w:rsid w:val="00111B36"/>
    <w:rsid w:val="00140657"/>
    <w:rsid w:val="00195A47"/>
    <w:rsid w:val="00210D28"/>
    <w:rsid w:val="00223C10"/>
    <w:rsid w:val="0022773C"/>
    <w:rsid w:val="00254D8F"/>
    <w:rsid w:val="002959D1"/>
    <w:rsid w:val="002D1B79"/>
    <w:rsid w:val="00300C6A"/>
    <w:rsid w:val="00300EAE"/>
    <w:rsid w:val="00332C73"/>
    <w:rsid w:val="00363D02"/>
    <w:rsid w:val="0038322F"/>
    <w:rsid w:val="003B651B"/>
    <w:rsid w:val="003E60A8"/>
    <w:rsid w:val="003E61E4"/>
    <w:rsid w:val="00433A94"/>
    <w:rsid w:val="00456B2B"/>
    <w:rsid w:val="004C7E82"/>
    <w:rsid w:val="004D4CA1"/>
    <w:rsid w:val="005019F1"/>
    <w:rsid w:val="00514DFF"/>
    <w:rsid w:val="00541D6C"/>
    <w:rsid w:val="005423EC"/>
    <w:rsid w:val="00545AC6"/>
    <w:rsid w:val="00567C1A"/>
    <w:rsid w:val="00591627"/>
    <w:rsid w:val="0059643E"/>
    <w:rsid w:val="005F0DA6"/>
    <w:rsid w:val="006034F4"/>
    <w:rsid w:val="0063487E"/>
    <w:rsid w:val="0068008E"/>
    <w:rsid w:val="006C35D3"/>
    <w:rsid w:val="006C7A5C"/>
    <w:rsid w:val="006D71E6"/>
    <w:rsid w:val="006E0230"/>
    <w:rsid w:val="006F2610"/>
    <w:rsid w:val="00705162"/>
    <w:rsid w:val="00733DDE"/>
    <w:rsid w:val="00746EC2"/>
    <w:rsid w:val="00776E54"/>
    <w:rsid w:val="007944C4"/>
    <w:rsid w:val="00797378"/>
    <w:rsid w:val="007C1288"/>
    <w:rsid w:val="007C4E19"/>
    <w:rsid w:val="00894A78"/>
    <w:rsid w:val="008A322D"/>
    <w:rsid w:val="008D7444"/>
    <w:rsid w:val="008F5C18"/>
    <w:rsid w:val="00932AF7"/>
    <w:rsid w:val="00953802"/>
    <w:rsid w:val="00967D4A"/>
    <w:rsid w:val="00972A95"/>
    <w:rsid w:val="00981869"/>
    <w:rsid w:val="00987F9C"/>
    <w:rsid w:val="009927FE"/>
    <w:rsid w:val="009A3EF7"/>
    <w:rsid w:val="009D65B0"/>
    <w:rsid w:val="009D79C2"/>
    <w:rsid w:val="009E0201"/>
    <w:rsid w:val="009F1E39"/>
    <w:rsid w:val="00A02DAA"/>
    <w:rsid w:val="00A2750B"/>
    <w:rsid w:val="00A41BC8"/>
    <w:rsid w:val="00A726D1"/>
    <w:rsid w:val="00AA1042"/>
    <w:rsid w:val="00AB1CAE"/>
    <w:rsid w:val="00AC4D7B"/>
    <w:rsid w:val="00AD39B7"/>
    <w:rsid w:val="00AD685E"/>
    <w:rsid w:val="00AE4CC8"/>
    <w:rsid w:val="00B2286D"/>
    <w:rsid w:val="00B30D35"/>
    <w:rsid w:val="00B57F4C"/>
    <w:rsid w:val="00B70A74"/>
    <w:rsid w:val="00BC579F"/>
    <w:rsid w:val="00C2747C"/>
    <w:rsid w:val="00C46233"/>
    <w:rsid w:val="00C739E7"/>
    <w:rsid w:val="00C85FFB"/>
    <w:rsid w:val="00CB1FF3"/>
    <w:rsid w:val="00CB280F"/>
    <w:rsid w:val="00CC6E50"/>
    <w:rsid w:val="00CE5656"/>
    <w:rsid w:val="00D11D38"/>
    <w:rsid w:val="00D27208"/>
    <w:rsid w:val="00D27899"/>
    <w:rsid w:val="00D578F1"/>
    <w:rsid w:val="00D60D6E"/>
    <w:rsid w:val="00D6115F"/>
    <w:rsid w:val="00DA606B"/>
    <w:rsid w:val="00DC132C"/>
    <w:rsid w:val="00DC299F"/>
    <w:rsid w:val="00DD2132"/>
    <w:rsid w:val="00DE7441"/>
    <w:rsid w:val="00DF2BFC"/>
    <w:rsid w:val="00E004F1"/>
    <w:rsid w:val="00E02DC5"/>
    <w:rsid w:val="00E06E08"/>
    <w:rsid w:val="00E212B7"/>
    <w:rsid w:val="00E22B8C"/>
    <w:rsid w:val="00E3545D"/>
    <w:rsid w:val="00EB1C52"/>
    <w:rsid w:val="00F30616"/>
    <w:rsid w:val="00F37BC6"/>
    <w:rsid w:val="00F738F1"/>
    <w:rsid w:val="00FF06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18357"/>
  <w15:docId w15:val="{9E89CCA0-1718-4484-964E-BB11F6B7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162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0516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46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66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s malta</dc:creator>
  <cp:lastModifiedBy>elvis malta</cp:lastModifiedBy>
  <cp:revision>14</cp:revision>
  <dcterms:created xsi:type="dcterms:W3CDTF">2018-09-10T20:36:00Z</dcterms:created>
  <dcterms:modified xsi:type="dcterms:W3CDTF">2018-11-14T18:56:00Z</dcterms:modified>
</cp:coreProperties>
</file>